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DC1F5" w14:textId="77777777" w:rsidR="00514B5B" w:rsidRDefault="00514B5B" w:rsidP="00514B5B">
      <w:pPr>
        <w:rPr>
          <w:rFonts w:ascii="EB Garamond" w:eastAsia="EB Garamond" w:hAnsi="EB Garamond" w:cs="EB Garamond"/>
          <w:sz w:val="24"/>
          <w:szCs w:val="24"/>
        </w:rPr>
      </w:pPr>
      <w:r>
        <w:rPr>
          <w:rFonts w:ascii="EB Garamond" w:eastAsia="EB Garamond" w:hAnsi="EB Garamond" w:cs="EB Garamond"/>
          <w:b/>
          <w:sz w:val="24"/>
          <w:szCs w:val="24"/>
        </w:rPr>
        <w:t>Supplementary Table 1:</w:t>
      </w:r>
      <w:r>
        <w:rPr>
          <w:rFonts w:ascii="EB Garamond" w:eastAsia="EB Garamond" w:hAnsi="EB Garamond" w:cs="EB Garamond"/>
          <w:sz w:val="24"/>
          <w:szCs w:val="24"/>
        </w:rPr>
        <w:t xml:space="preserve"> Isolates from all zones of Bengaluru City were tested for antibiotic susceptibility by Kirby Bauer method. </w:t>
      </w:r>
    </w:p>
    <w:p w14:paraId="0E06A9F3" w14:textId="6D251490" w:rsidR="00514B5B" w:rsidRDefault="00514B5B" w:rsidP="00514B5B">
      <w:pPr>
        <w:ind w:left="-284"/>
        <w:rPr>
          <w:rFonts w:ascii="EB Garamond" w:eastAsia="EB Garamond" w:hAnsi="EB Garamond" w:cs="EB Garamond"/>
          <w:sz w:val="24"/>
          <w:szCs w:val="24"/>
        </w:rPr>
      </w:pPr>
      <w:r>
        <w:rPr>
          <w:rFonts w:ascii="EB Garamond" w:eastAsia="EB Garamond" w:hAnsi="EB Garamond" w:cs="EB Garamond"/>
          <w:sz w:val="24"/>
          <w:szCs w:val="24"/>
        </w:rPr>
        <w:t>R -Resistance, IR - Intermediate resistance and S - Susceptible as per CLSI standards.</w:t>
      </w:r>
    </w:p>
    <w:p w14:paraId="4292C70F" w14:textId="77777777" w:rsidR="00514B5B" w:rsidRDefault="00514B5B" w:rsidP="00514B5B">
      <w:pPr>
        <w:ind w:left="-284"/>
        <w:rPr>
          <w:rFonts w:ascii="EB Garamond" w:eastAsia="EB Garamond" w:hAnsi="EB Garamond" w:cs="EB Garamond"/>
          <w:sz w:val="24"/>
          <w:szCs w:val="24"/>
        </w:rPr>
      </w:pPr>
    </w:p>
    <w:p w14:paraId="75D69AEB" w14:textId="77777777" w:rsidR="00B40C1D" w:rsidRDefault="00B40C1D" w:rsidP="00B40C1D">
      <w:pPr>
        <w:rPr>
          <w:rFonts w:ascii="EB Garamond" w:eastAsia="EB Garamond" w:hAnsi="EB Garamond" w:cs="EB Garamond"/>
          <w:sz w:val="24"/>
          <w:szCs w:val="24"/>
        </w:rPr>
      </w:pPr>
    </w:p>
    <w:tbl>
      <w:tblPr>
        <w:tblW w:w="14550" w:type="dxa"/>
        <w:tblInd w:w="-57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66"/>
        <w:gridCol w:w="636"/>
        <w:gridCol w:w="2937"/>
        <w:gridCol w:w="992"/>
        <w:gridCol w:w="991"/>
        <w:gridCol w:w="991"/>
        <w:gridCol w:w="991"/>
        <w:gridCol w:w="991"/>
        <w:gridCol w:w="991"/>
        <w:gridCol w:w="991"/>
        <w:gridCol w:w="991"/>
        <w:gridCol w:w="991"/>
        <w:gridCol w:w="991"/>
      </w:tblGrid>
      <w:tr w:rsidR="00B40C1D" w14:paraId="1EF083A0" w14:textId="77777777" w:rsidTr="00514B5B">
        <w:trPr>
          <w:trHeight w:val="330"/>
        </w:trPr>
        <w:tc>
          <w:tcPr>
            <w:tcW w:w="106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0210F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 xml:space="preserve">ZONE </w:t>
            </w:r>
          </w:p>
        </w:tc>
        <w:tc>
          <w:tcPr>
            <w:tcW w:w="636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52E89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</w:p>
        </w:tc>
        <w:tc>
          <w:tcPr>
            <w:tcW w:w="2937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B0EC0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>BACTERIA IDENTIFIED</w:t>
            </w:r>
          </w:p>
        </w:tc>
        <w:tc>
          <w:tcPr>
            <w:tcW w:w="9911" w:type="dxa"/>
            <w:gridSpan w:val="10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5B8B01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 xml:space="preserve">Zone of Inhibition </w:t>
            </w:r>
          </w:p>
        </w:tc>
      </w:tr>
      <w:tr w:rsidR="00B40C1D" w14:paraId="0001C092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657F0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3841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37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2D394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6BB6ED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 xml:space="preserve">Meropenem </w:t>
            </w:r>
          </w:p>
        </w:tc>
        <w:tc>
          <w:tcPr>
            <w:tcW w:w="1982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55539F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 xml:space="preserve">Ertapenem </w:t>
            </w:r>
          </w:p>
        </w:tc>
        <w:tc>
          <w:tcPr>
            <w:tcW w:w="1982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75FD6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b/>
              </w:rPr>
            </w:pPr>
            <w:proofErr w:type="spellStart"/>
            <w:r>
              <w:rPr>
                <w:rFonts w:ascii="EB Garamond" w:eastAsia="EB Garamond" w:hAnsi="EB Garamond" w:cs="EB Garamond"/>
                <w:b/>
              </w:rPr>
              <w:t>Pippercillin</w:t>
            </w:r>
            <w:proofErr w:type="spellEnd"/>
            <w:r>
              <w:rPr>
                <w:rFonts w:ascii="EB Garamond" w:eastAsia="EB Garamond" w:hAnsi="EB Garamond" w:cs="EB Garamond"/>
                <w:b/>
              </w:rPr>
              <w:t>/</w:t>
            </w:r>
          </w:p>
          <w:p w14:paraId="55888322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 xml:space="preserve">Tazobactam </w:t>
            </w:r>
          </w:p>
        </w:tc>
        <w:tc>
          <w:tcPr>
            <w:tcW w:w="1982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1B9A46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 xml:space="preserve">Cefixime </w:t>
            </w:r>
          </w:p>
        </w:tc>
        <w:tc>
          <w:tcPr>
            <w:tcW w:w="1982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FA50FC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 xml:space="preserve">Ciprofloxacin </w:t>
            </w:r>
          </w:p>
        </w:tc>
      </w:tr>
      <w:tr w:rsidR="00B40C1D" w14:paraId="41A9A21F" w14:textId="77777777" w:rsidTr="00514B5B">
        <w:trPr>
          <w:trHeight w:val="109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55F87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EAA9E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37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4384D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40D81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Zone inhibition calculated (mm) 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AD9B7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Inference 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3283F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Zone inhibition calculated (mm) 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FD831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Inference 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9B7DB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Zone inhibition calculated (mm) 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31FC2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Inference 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A3C3A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Zone inhibition calculated (mm) 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96BDA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Inference 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F7A36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Zone inhibition calculated (mm) 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43EB6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 xml:space="preserve">Inference </w:t>
            </w:r>
          </w:p>
        </w:tc>
      </w:tr>
      <w:tr w:rsidR="00B40C1D" w14:paraId="6C312640" w14:textId="77777777" w:rsidTr="00514B5B">
        <w:trPr>
          <w:trHeight w:val="330"/>
        </w:trPr>
        <w:tc>
          <w:tcPr>
            <w:tcW w:w="1066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BD522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>WEST</w:t>
            </w: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4B82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S. No</w:t>
            </w:r>
          </w:p>
        </w:tc>
        <w:tc>
          <w:tcPr>
            <w:tcW w:w="12848" w:type="dxa"/>
            <w:gridSpan w:val="11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93C7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CLINICALLY RELEVANT</w:t>
            </w:r>
          </w:p>
        </w:tc>
      </w:tr>
      <w:tr w:rsidR="00B40C1D" w14:paraId="63C642EE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5459C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C3BE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3CD2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Escherichia coli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2847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0E2F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0ACE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5B4D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697C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9B60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9642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3901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AD7F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BC58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1038A539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291B5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9CA02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8B20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</w:rPr>
              <w:t>Kluyvera</w:t>
            </w:r>
            <w:proofErr w:type="spellEnd"/>
            <w:r>
              <w:rPr>
                <w:rFonts w:ascii="EB Garamond" w:eastAsia="EB Garamond" w:hAnsi="EB Garamond" w:cs="EB Garamond"/>
                <w:i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ascorbat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1FF9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84B2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71F1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F55C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A3FC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EB3F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A63B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F652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8599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0E5B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5EC4BA4E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7412A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BD0B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3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2918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Escherichia coli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6102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7A5A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9E10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BF8E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8AAE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0685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F629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703D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C258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889A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3691E30A" w14:textId="77777777" w:rsidTr="00514B5B">
        <w:trPr>
          <w:trHeight w:val="58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C33DA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E132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4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19AA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Klebsiella pneumoniae subspecies pneumonia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6F08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7430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3AD1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4897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9EAC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1952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3315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79C7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B136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3D51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3461313E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FC5C3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2761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5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A6A8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</w:rPr>
              <w:t>Kluyvera</w:t>
            </w:r>
            <w:proofErr w:type="spellEnd"/>
            <w:r>
              <w:rPr>
                <w:rFonts w:ascii="EB Garamond" w:eastAsia="EB Garamond" w:hAnsi="EB Garamond" w:cs="EB Garamond"/>
                <w:i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ascorbat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5091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BA27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4453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EFE7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494F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28B2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0904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C20F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901B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3917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34B00A18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AE048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AEBF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6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A68D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Shigella speci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42C3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FF67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01D7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6071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BAA9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B5E0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24AB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84BB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E204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8E11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21F61587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01348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0A5D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7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63C0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</w:rPr>
              <w:t>Kluyvera</w:t>
            </w:r>
            <w:proofErr w:type="spellEnd"/>
            <w:r>
              <w:rPr>
                <w:rFonts w:ascii="EB Garamond" w:eastAsia="EB Garamond" w:hAnsi="EB Garamond" w:cs="EB Garamond"/>
                <w:i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ascorbat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906F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C533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26FD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9E17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BD2A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CEF2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FF55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3590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BBBB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DF2B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226D88ED" w14:textId="77777777" w:rsidTr="00514B5B">
        <w:trPr>
          <w:trHeight w:val="262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49FDA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556C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8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F997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Escherichia coli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F3D6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363B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578B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5BDE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33F8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9EEF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2804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F49B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C580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A279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655C92D1" w14:textId="77777777" w:rsidTr="00514B5B">
        <w:trPr>
          <w:trHeight w:val="58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AA0FF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F399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9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23A3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almonell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choleraesuis</w:t>
            </w:r>
            <w:proofErr w:type="spellEnd"/>
            <w:r>
              <w:rPr>
                <w:rFonts w:ascii="EB Garamond" w:eastAsia="EB Garamond" w:hAnsi="EB Garamond" w:cs="EB Garamond"/>
                <w:i/>
              </w:rPr>
              <w:t xml:space="preserve"> subspecies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choleraesuis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0255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4C23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BD77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5CED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DDE0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AD7E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8B4F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36D0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A84C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49B0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06773BE9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94101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F9E7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0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F835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Escherichi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hermanii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F66D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9411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1F66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797D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9616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9C89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20AF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BC76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E79B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F2DA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7CB4DF43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1FDC3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0EA7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1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EF1A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</w:rPr>
              <w:t>Kluyvera</w:t>
            </w:r>
            <w:proofErr w:type="spellEnd"/>
            <w:r>
              <w:rPr>
                <w:rFonts w:ascii="EB Garamond" w:eastAsia="EB Garamond" w:hAnsi="EB Garamond" w:cs="EB Garamond"/>
                <w:i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ascorbat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87BA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C075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361E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F18E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B552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E569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DADA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B0F9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1273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A0DE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60E09759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606F3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5762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2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2F39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Enterobacter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amnigenus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7A28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2D12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DF91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ABFB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A158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845B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7526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00A7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F959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BD11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0F178718" w14:textId="77777777" w:rsidTr="00514B5B">
        <w:trPr>
          <w:trHeight w:val="58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B1C42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7CB2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3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A1D7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almonell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choleraesuis</w:t>
            </w:r>
            <w:proofErr w:type="spellEnd"/>
            <w:r>
              <w:rPr>
                <w:rFonts w:ascii="EB Garamond" w:eastAsia="EB Garamond" w:hAnsi="EB Garamond" w:cs="EB Garamond"/>
                <w:i/>
              </w:rPr>
              <w:t xml:space="preserve"> subspecies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choleraesuis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A41B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6F1C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5336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202C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0AE9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574D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16F7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D397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3386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829C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0429807D" w14:textId="77777777" w:rsidTr="00514B5B">
        <w:trPr>
          <w:trHeight w:val="58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6685B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E2D3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4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9A61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Klebsiella pneumoniae subspecies pneumonia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5BE0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7440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93FD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40F8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371E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55A9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080F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022D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4E11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C843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1F76702D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2DF9A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8E68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5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0526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errati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sp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654A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B0BC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E805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D8CC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E70C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87A7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E5B8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B1EE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CF59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720E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248B8C6B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A268C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5852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6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2F1A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Escherichi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hermanii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D797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AD13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8B07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60F9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09ED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B9F6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E72A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15AD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6D2B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E331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01AD5632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6B738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FAAB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7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54AB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higell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flexneri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FD0E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D1A6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A08D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2789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8700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E811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BA40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F80E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FC20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275C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0DE4D368" w14:textId="77777777" w:rsidTr="00514B5B">
        <w:trPr>
          <w:trHeight w:val="58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07C26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7C2A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8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3736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Klebsiella pneumoniae subspecies pneumonia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E53F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7EAA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1937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2CF5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8FC4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3C93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B72D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1617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6126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C444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195A9A39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EEE50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9290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9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7298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Proteus mirabili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157B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E02D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0786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8EAE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7883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07A1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8D0B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B1EA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4767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08B3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0A6D9CA5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B483C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F033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0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BDBA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errati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sp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7759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79B8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5F97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0DE6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1769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EDF1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1283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1461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A8DF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5EE2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56335401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F16F2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013D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1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4DA7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Citrobacter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freundii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EFBF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658E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C714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36E5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CD18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E09C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A98F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B555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585A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5477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1DF6A90A" w14:textId="77777777" w:rsidTr="00514B5B">
        <w:trPr>
          <w:trHeight w:val="58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A97E9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28E8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2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386F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Klebsiella pneumoniae subspecies pneumonia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CD5F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86B3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5458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999F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3B87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7DDF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AD31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150D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7B52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E747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0E3AA3CF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FAAD8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9DB8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3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70F8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errati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sp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B66D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513C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5C48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1C1E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826E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9A5B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83DD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A516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0C70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F909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4FFE68C0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B0374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06F6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4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DA7F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Enterobacter aerogen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2874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B832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283D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9D7A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3133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3D30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3B56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2B53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ECA6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8DAC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43FB25B3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560C5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E494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5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EB97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higell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flexneri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D96F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57D4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4479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B3F2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37A9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2B32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F666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9A1E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575E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A293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27814943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22942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58BA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6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BC58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Enterobacter aerogen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6DFC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2E30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C5D4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46A6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2CEE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94E5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E225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81DD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D06A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5678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4589CB5F" w14:textId="77777777" w:rsidTr="00514B5B">
        <w:trPr>
          <w:trHeight w:val="58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4510E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6450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7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2E73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almonell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choleraesuis</w:t>
            </w:r>
            <w:proofErr w:type="spellEnd"/>
            <w:r>
              <w:rPr>
                <w:rFonts w:ascii="EB Garamond" w:eastAsia="EB Garamond" w:hAnsi="EB Garamond" w:cs="EB Garamond"/>
                <w:i/>
              </w:rPr>
              <w:t xml:space="preserve"> subspecies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choleraesuis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C583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0CA7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2F4B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2FC0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A7EF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4AF9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18ED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2D87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6B30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E178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51E2F65E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BC4DE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C4BD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8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5829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Enterobacter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amnigenus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FC9B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B9DF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911F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3BBE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D429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0B6B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E106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8004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095B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C5E1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06850BA1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255B5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EC74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9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F2C4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</w:rPr>
              <w:t>Kluyvera</w:t>
            </w:r>
            <w:proofErr w:type="spellEnd"/>
            <w:r>
              <w:rPr>
                <w:rFonts w:ascii="EB Garamond" w:eastAsia="EB Garamond" w:hAnsi="EB Garamond" w:cs="EB Garamond"/>
                <w:i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ascorbat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1AE6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D6C4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EDF9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485D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0393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0BDB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AE62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D3E3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9879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3BF7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37DB5D5A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A2D75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EB281" w14:textId="4E1C800C" w:rsidR="00B40C1D" w:rsidRDefault="00831B74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30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2BFE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errati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plymuthic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8CDD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EAC6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8640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12E8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2419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BFEB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6EA9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3CE8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7A33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CF3A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551AF426" w14:textId="77777777" w:rsidTr="00514B5B">
        <w:trPr>
          <w:trHeight w:val="330"/>
        </w:trPr>
        <w:tc>
          <w:tcPr>
            <w:tcW w:w="1066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9914D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 xml:space="preserve">SOUTH </w:t>
            </w: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08EF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S. No</w:t>
            </w:r>
          </w:p>
        </w:tc>
        <w:tc>
          <w:tcPr>
            <w:tcW w:w="12848" w:type="dxa"/>
            <w:gridSpan w:val="11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84E2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CLINICALLY RELEVANT</w:t>
            </w:r>
          </w:p>
        </w:tc>
      </w:tr>
      <w:tr w:rsidR="00B40C1D" w14:paraId="1BFF4ED9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548AC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1B36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CEDE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Escherichi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hermanii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FB59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7748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DF16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2C32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58BA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A7ED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2139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76FB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6693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0699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21ADB3DC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0ACE1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5099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E5F4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</w:rPr>
              <w:t>Kluyvera</w:t>
            </w:r>
            <w:proofErr w:type="spellEnd"/>
            <w:r>
              <w:rPr>
                <w:rFonts w:ascii="EB Garamond" w:eastAsia="EB Garamond" w:hAnsi="EB Garamond" w:cs="EB Garamond"/>
                <w:i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ascorbat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A8DD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184B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E59F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E5CF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1D38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C299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59B3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080B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7EB3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76FE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12C1CB26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9D3D1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FCB0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3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D683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Escherichia coli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3220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D4B8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80E0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E158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CBBB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AA6A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978C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BC8D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4592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C71A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61F43172" w14:textId="77777777" w:rsidTr="00514B5B">
        <w:trPr>
          <w:trHeight w:val="58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B275B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18A8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4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C26E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almonell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choleraesuis</w:t>
            </w:r>
            <w:proofErr w:type="spellEnd"/>
            <w:r>
              <w:rPr>
                <w:rFonts w:ascii="EB Garamond" w:eastAsia="EB Garamond" w:hAnsi="EB Garamond" w:cs="EB Garamond"/>
                <w:i/>
              </w:rPr>
              <w:t xml:space="preserve"> subspecies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choleraesuis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E097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E235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EF69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77A0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0BFE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EA93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F0BA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E1F7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9FB5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CDE2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41FB5A8B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9DF18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07F2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5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AB02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</w:rPr>
              <w:t>Pantoea</w:t>
            </w:r>
            <w:proofErr w:type="spellEnd"/>
            <w:r>
              <w:rPr>
                <w:rFonts w:ascii="EB Garamond" w:eastAsia="EB Garamond" w:hAnsi="EB Garamond" w:cs="EB Garamond"/>
                <w:i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dispers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43F0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2C33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8D0E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219C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409E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C297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EEE6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CC62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A8CC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67FA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24FEB6FB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D6787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9887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6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663E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Shigella speci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360D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6324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3AD6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0199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19EA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0316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31F7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A1DA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03CD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B3F0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1B7F982D" w14:textId="77777777" w:rsidTr="00514B5B">
        <w:trPr>
          <w:trHeight w:val="58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E8C2E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4A81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7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22D7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Klebsiella pneumoniae subspecies pneumonia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7DCC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E1D0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D7C9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1E39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58BF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7A10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A689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AF57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6DDA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2DF5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220B869D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DC254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4CB0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8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DECC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</w:rPr>
              <w:t>Pantoea</w:t>
            </w:r>
            <w:proofErr w:type="spellEnd"/>
            <w:r>
              <w:rPr>
                <w:rFonts w:ascii="EB Garamond" w:eastAsia="EB Garamond" w:hAnsi="EB Garamond" w:cs="EB Garamond"/>
                <w:i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dispers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1D70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2F29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297B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4805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D1A9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1220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2B85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5AC2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94A5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571D4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7AEC840D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7E9A3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AD95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9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0071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errati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sp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CD13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2752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655E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96F5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1CF0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EFDC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A9FC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038B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D5AE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59BF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1210929A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2F190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A117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0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D724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Escherichia coli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6CCE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FF7C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1BE8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5FE3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6ED1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21BB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D1FD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BE42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BC29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51DA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0509BA47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4D120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76E6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1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40F1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higell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flexneri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471E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25E6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C1A5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C3B5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CBB5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AD5F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E24E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4AFED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FB38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6528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4E2EE567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BDB2E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4660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2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BE19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Escherichia coli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ACBD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A59A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E737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0C2F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3B48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1672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E066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9483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4E7F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38AC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55A5240D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391B5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9BF2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3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7BC8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errati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entomophil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91E3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968F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CBA0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9606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442A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E0EC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AE4A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1CEA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0BDA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9386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72D97E8E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4EAC1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EB46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4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B6F1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Escherichia coli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0B9F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BFE7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D259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80B5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6E6C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F937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A1BA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35EB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62B5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86DC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542FB15B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8FE0E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72B4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5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64855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Citrobacter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freundii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AEFD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07B5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8118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55F9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1097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4B30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5188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B4FC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0956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F8F7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1B550E81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3C3D4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C78B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6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F5F5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Escherichi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hermanii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87CA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3889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B9B8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9D33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8008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8187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EC77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74E2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EF51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CED3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6BBCC625" w14:textId="77777777" w:rsidTr="00514B5B">
        <w:trPr>
          <w:trHeight w:val="58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A3532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779D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7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9C2D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almonell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choleraesuis</w:t>
            </w:r>
            <w:proofErr w:type="spellEnd"/>
            <w:r>
              <w:rPr>
                <w:rFonts w:ascii="EB Garamond" w:eastAsia="EB Garamond" w:hAnsi="EB Garamond" w:cs="EB Garamond"/>
                <w:i/>
              </w:rPr>
              <w:t xml:space="preserve"> subspecies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choleraesuis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4594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26C0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679C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B3E4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037D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A8F4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7EA7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AB65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1082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2D25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1FC48097" w14:textId="77777777" w:rsidTr="00514B5B">
        <w:trPr>
          <w:trHeight w:val="58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A7885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E628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8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7AC1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Klebsiella pneumoniae subspecies pneumonia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0D0C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662D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BEA2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32F7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1AD4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1084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69DC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0826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8C8A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73B2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055578E7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5DBC9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D95A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9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42CB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Shigella speci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3857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55B5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ECCE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8D7F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23BB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956D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51F8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7DC2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4C68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0785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2F8D9CA1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E12B9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13120" w14:textId="0B3105B4" w:rsidR="00B40C1D" w:rsidRDefault="00831B74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0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6846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errati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plymuthic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111F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C232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E506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EB40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DC7D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74AC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CBAC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6C9F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E3EB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8478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765236B4" w14:textId="77777777" w:rsidTr="00514B5B">
        <w:trPr>
          <w:trHeight w:val="330"/>
        </w:trPr>
        <w:tc>
          <w:tcPr>
            <w:tcW w:w="1066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BE8D0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 xml:space="preserve">EAST </w:t>
            </w: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421E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S. No</w:t>
            </w:r>
          </w:p>
        </w:tc>
        <w:tc>
          <w:tcPr>
            <w:tcW w:w="12848" w:type="dxa"/>
            <w:gridSpan w:val="11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559C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CLINICALLY RELEVANT</w:t>
            </w:r>
          </w:p>
        </w:tc>
      </w:tr>
      <w:tr w:rsidR="00B40C1D" w14:paraId="69402257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98A8E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54A7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6B21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Enterobacter aerogen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BD82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127D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32A3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8680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B0C9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FAE7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5C7E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1CDB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EC50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A1AB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275F5D8B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25C77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21A8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1341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Proteus mirabili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932C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DA18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AC2D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0685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F0BE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9396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CB22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BA52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B0C2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EF9B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7AAEBAC3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45279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CAF8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3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73B3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Enterobacter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amnigenus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69C8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F6C5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D01A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543A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12B4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6BCF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CAFC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FD01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ECCA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F369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293F1058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FBEC2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5CBF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4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E215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Citrobacter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freundii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0D37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CD75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EFCE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8F5E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E331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A348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CC8B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E34B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8DE3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0E0D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60423673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2D130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01AB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5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ED20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</w:rPr>
              <w:t>Pantoea</w:t>
            </w:r>
            <w:proofErr w:type="spellEnd"/>
            <w:r>
              <w:rPr>
                <w:rFonts w:ascii="EB Garamond" w:eastAsia="EB Garamond" w:hAnsi="EB Garamond" w:cs="EB Garamond"/>
                <w:i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dispers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D0D3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0144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79F5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8D6D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7218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E9BC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9EEE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E680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903F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B1D5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05084749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FC66C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C059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6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00C7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Shigella speci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BD09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DAE4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4DFC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A597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6371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B5A0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A542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B352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41DD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8E1B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3D8B7793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35D2A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9DD1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7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3841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Escherichia coli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00E6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52C0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6111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B24A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91CF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804F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3798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93AC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0E89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8C6B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56119A73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7253C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C38A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8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7227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Proteus vulgaris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0D12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4439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1FF4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A1CB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C192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DDF5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E9F5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4B5E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3808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7004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3CFE2059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F09A3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1A69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9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0590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Escherichi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hermanii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5270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7398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768F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2423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30F3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ADB7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31A9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FAD9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3E73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A86B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</w:tr>
      <w:tr w:rsidR="00B40C1D" w14:paraId="3C48C922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BCD52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0BE9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0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BC39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higell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flexneri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AC4C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AFEB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BCF0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26A7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ACA5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1628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D45E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FBAF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4359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829C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</w:tr>
      <w:tr w:rsidR="00B40C1D" w14:paraId="437297C9" w14:textId="77777777" w:rsidTr="00514B5B">
        <w:trPr>
          <w:trHeight w:val="58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8FC83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BFB4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1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42D9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Klebsiella pneumoniae subspecies pneumonia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595F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68FE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B57B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146F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D88F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C4DE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4D55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9E06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16DF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43AD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0246ACA0" w14:textId="77777777" w:rsidTr="00514B5B">
        <w:trPr>
          <w:trHeight w:val="58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5C4BA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8CAB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2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5C2B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almonell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choleraesuis</w:t>
            </w:r>
            <w:proofErr w:type="spellEnd"/>
            <w:r>
              <w:rPr>
                <w:rFonts w:ascii="EB Garamond" w:eastAsia="EB Garamond" w:hAnsi="EB Garamond" w:cs="EB Garamond"/>
                <w:i/>
              </w:rPr>
              <w:t xml:space="preserve"> subspecies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choleraesuis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AF5F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9D8C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DDC9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3D98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CFFF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54E9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60F1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CC8D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15C1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58CC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2D91BDF2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9330A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7FA5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3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B1E1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Yersinia pseudotuberculosi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E2D5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DA23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5FD3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0E96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6B88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2285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3C51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CD18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E2D0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19C3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0EDC306F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0C4F4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0AEE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4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22A0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Citrobacter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freundii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3608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A086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16C0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91D4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43DF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A60D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2A4E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BEDC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CF0C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E298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6B997A45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AC6A0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2B9B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5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BC0A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Klebsiella pneumoniae subspecies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ozaenae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9B2D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E871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27FE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1EAB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5EC2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1A28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519B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95BC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38FC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2FAA0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61EC7438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492B6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D54D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6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BA3C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</w:rPr>
              <w:t>Kluyvera</w:t>
            </w:r>
            <w:proofErr w:type="spellEnd"/>
            <w:r>
              <w:rPr>
                <w:rFonts w:ascii="EB Garamond" w:eastAsia="EB Garamond" w:hAnsi="EB Garamond" w:cs="EB Garamond"/>
                <w:i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ascorbat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6D89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F134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2A9F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00EA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FCC8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5398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D6AA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25F3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C92A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4102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</w:tr>
      <w:tr w:rsidR="00B40C1D" w14:paraId="7766E153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37032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3FE9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7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9B05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Escherichia coli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E746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5B21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D3E0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12BB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70CE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6082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48AA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8F10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28B6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AD8A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779881D1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F18C0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5514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8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C986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Enterobacter aerogen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F0E9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0988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7E6F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4FBA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7392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8F7F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EAF2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249E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906F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E185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1BF2FB1F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92251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64CC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9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C2F7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Salmonella enteritidi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65C9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A339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B016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281F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0087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1981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59D6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43E7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DA1D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7898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2063BE47" w14:textId="77777777" w:rsidTr="00514B5B">
        <w:trPr>
          <w:trHeight w:val="58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8A542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8BC6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0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FA23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Klebsiella pneumoniae subspecies pneumonia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DFA2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3A26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9643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5766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D3EE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27E0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8C9A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CC49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F96A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423F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2FEBCFD4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76896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3FE3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1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C2E8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Shigella speci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2449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D3FD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650A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FF55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42E6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4DB7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3567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8F9F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A06F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DA1F3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2562153B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0CBDD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99A9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2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BE99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Escherichi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hermanii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C5CA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B71F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0283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46A4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DEF8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AB75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7EEA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B4E0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DB98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2B54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7FAB1C72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52C22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AFAE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3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9497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</w:rPr>
              <w:t>Kluyvera</w:t>
            </w:r>
            <w:proofErr w:type="spellEnd"/>
            <w:r>
              <w:rPr>
                <w:rFonts w:ascii="EB Garamond" w:eastAsia="EB Garamond" w:hAnsi="EB Garamond" w:cs="EB Garamond"/>
                <w:i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ascorbat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50FC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A6D0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5806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CE27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8B54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FAB6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062D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BCD2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B551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B7B0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398B1587" w14:textId="77777777" w:rsidTr="00514B5B">
        <w:trPr>
          <w:trHeight w:val="58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F3301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4954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4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00F4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Klebsiella pneumoniae subspecies pneumonia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5DC2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CB65B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AC58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8728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F995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B4E4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74DF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7CC5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6C88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788E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671439A0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5A433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90F4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5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C971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higell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flexneri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E692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52F1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DA15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246D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56D1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6FF4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BD3D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A5D1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1CC3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42EC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525522D4" w14:textId="77777777" w:rsidTr="00514B5B">
        <w:trPr>
          <w:trHeight w:val="58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39016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B5C9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6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B89A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Klebsiella pneumoniae subspecies pneumonia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BECF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E5C6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CB15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B439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D0FE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73FF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EECE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26C5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4634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1BB2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26603BF7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5F52F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BE19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7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95B2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Salmonella enteritidi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BD5F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B5D7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E3D3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EFEF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7DBA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1E5D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C2D9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EFA8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E487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DD56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09CDC227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D55D4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26554" w14:textId="5D7EB612" w:rsidR="00B40C1D" w:rsidRDefault="00831B74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8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6340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errati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plymuthic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6318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6EB2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8DCB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90BC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50E2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CF7F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173A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DCA7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D356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6E0E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76748BF3" w14:textId="77777777" w:rsidTr="00514B5B">
        <w:trPr>
          <w:trHeight w:val="330"/>
        </w:trPr>
        <w:tc>
          <w:tcPr>
            <w:tcW w:w="1066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9DFE4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 xml:space="preserve">YELAHANKA ZONE </w:t>
            </w: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1A94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S. No</w:t>
            </w:r>
          </w:p>
        </w:tc>
        <w:tc>
          <w:tcPr>
            <w:tcW w:w="12848" w:type="dxa"/>
            <w:gridSpan w:val="11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8432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CLINICALLY RELEVANT</w:t>
            </w:r>
          </w:p>
        </w:tc>
      </w:tr>
      <w:tr w:rsidR="00B40C1D" w14:paraId="61AC03AC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9DB3E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CBE0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1F62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Escherichia coli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DA63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F4B1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0EF4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9220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C5F0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7928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DE55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51F3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A5EA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F4F2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0817A5E6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5D765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5057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FCD4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Salmonella enteritidi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1BF0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9706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97CC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5A17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FEF4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C491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D12A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22FC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05A6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8412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2554E88C" w14:textId="77777777" w:rsidTr="00514B5B">
        <w:trPr>
          <w:trHeight w:val="58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4154A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17C3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3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73CF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Klebsiella pneumoniae subspecies pneumonia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BD58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AB20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C42D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CB72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A26F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65BA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6E1D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3F76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84BD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2744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3FBDBFAA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A0146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FC00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4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6D86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Salmonella enteritidi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9F8E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DD8E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812C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540D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75958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65C5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08E6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4E73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79C8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CDCC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0DEB366C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EB7A5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81B7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5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1AA7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Enterobacter cloaca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5B76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AB7C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9055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EAF5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9D3E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243D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0840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648A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F0BE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8B52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6496103C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3941F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6164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6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21B7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Salmonella enteritidi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413A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381D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9764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AE20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DD96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AC48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21CD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8A3D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1689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700C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5B976E53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9B93E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46B7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7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CB73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Escherichia coli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E594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4DD6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D961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512D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03AB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84C7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9C1C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CB02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E007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48F3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1AE240EA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0404A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F446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8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0F8D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Proteus mirabili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82C7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DFC7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C108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362C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0AA9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CE48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7028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9C55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3BC6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048B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20186BFB" w14:textId="77777777" w:rsidTr="00514B5B">
        <w:trPr>
          <w:trHeight w:val="330"/>
        </w:trPr>
        <w:tc>
          <w:tcPr>
            <w:tcW w:w="1066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E11FD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 xml:space="preserve">MAHADEVAPURA ZONE </w:t>
            </w: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F0B8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S. No</w:t>
            </w:r>
          </w:p>
        </w:tc>
        <w:tc>
          <w:tcPr>
            <w:tcW w:w="12848" w:type="dxa"/>
            <w:gridSpan w:val="11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9986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CLINICALLY RELEVANT</w:t>
            </w:r>
          </w:p>
        </w:tc>
      </w:tr>
      <w:tr w:rsidR="00B40C1D" w14:paraId="3F72DBC5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33760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04AC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0584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Enterobacter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amnigenus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876C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1DDA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21BD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24FA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6D05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3CAF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E170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67BA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379A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F0BC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5A6F6B8C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5DEE5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4D83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7E52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higell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dysenteriae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F49A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9A44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0D18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2DA5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E510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F87B0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569F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E936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8ACA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385C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602D38B0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DAE4D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4B50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3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1037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Escherichi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hermanii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DC73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14A0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294D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5A85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80B8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E8EB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69C9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1FBA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1569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2EB6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193E9E32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49E37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67B7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4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C96F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errati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entomophil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88E3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4EA5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FBA7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1488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9944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A4B1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EE53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CCD4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C8D5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6127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79F84B13" w14:textId="77777777" w:rsidTr="00514B5B">
        <w:trPr>
          <w:trHeight w:val="58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7A488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FAA0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5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9D5D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Klebsiella pneumoniae subspecies pneumonia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D34A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ACB0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CBBB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B31F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9285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EBB9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EC20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584C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33C5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E365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4276F98F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50838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930F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6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8982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Proteus mirabili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0CB0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9CFB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2893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6808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E453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2938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219E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787E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6A25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E6DC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44000D61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0C39B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CF74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7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78D8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Yersinia pseudotuberculosi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D3E0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0443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4DC7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BE60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477F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B9F1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F2229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51B4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3226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C373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565B22EF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E237F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4902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8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A4FC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</w:rPr>
              <w:t>Pantoea</w:t>
            </w:r>
            <w:proofErr w:type="spellEnd"/>
            <w:r>
              <w:rPr>
                <w:rFonts w:ascii="EB Garamond" w:eastAsia="EB Garamond" w:hAnsi="EB Garamond" w:cs="EB Garamond"/>
                <w:i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dispers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26C1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8908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E834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E559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5666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574B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CB79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C5E3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76AE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DE51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17816BE6" w14:textId="77777777" w:rsidTr="00514B5B">
        <w:trPr>
          <w:trHeight w:val="58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81AC5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7B94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9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BBE1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Klebsiella pneumoniae subspecies pneumonia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89A3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1ED8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225F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6567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094E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D7B9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B64F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D1D0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FE32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9EC7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156E65E3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501CA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28BC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0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A4D7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errati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entomophil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B33E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25AE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5A4F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72E5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899F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6751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6B23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FF77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58A5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9EE7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1373694F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76558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7BD6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1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B045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Klebsiella pneumoniae subspecies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ozaenae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2869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190B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A8C9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1108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37B9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9D97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8F3F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3172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B17C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B9EA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3A8B1F33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BA4FC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5349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2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00F1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</w:rPr>
              <w:t>Kluyvera</w:t>
            </w:r>
            <w:proofErr w:type="spellEnd"/>
            <w:r>
              <w:rPr>
                <w:rFonts w:ascii="EB Garamond" w:eastAsia="EB Garamond" w:hAnsi="EB Garamond" w:cs="EB Garamond"/>
                <w:i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ascorbat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F33E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7034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4A26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69EA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0918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CD33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FF4F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6927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D842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4548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5F2C44C0" w14:textId="77777777" w:rsidTr="00514B5B">
        <w:trPr>
          <w:trHeight w:val="58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8B9CD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CB1E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3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0FEB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Klebsiella pneumoniae subspecies pneumonia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8CDF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2062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39B7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07AD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4D2E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B06F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6E39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4C46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FB35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0814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02CFDA51" w14:textId="77777777" w:rsidTr="00514B5B">
        <w:trPr>
          <w:trHeight w:val="58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67049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E87F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4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4158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almonell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choleraesuis</w:t>
            </w:r>
            <w:proofErr w:type="spellEnd"/>
            <w:r>
              <w:rPr>
                <w:rFonts w:ascii="EB Garamond" w:eastAsia="EB Garamond" w:hAnsi="EB Garamond" w:cs="EB Garamond"/>
                <w:i/>
              </w:rPr>
              <w:t xml:space="preserve"> subspecies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choleraesuis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BD33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2844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A551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01CE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12B1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02B7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F461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101D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FE64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1F77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44505C7E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70FFB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CFB5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5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442F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Enterobacter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amnigenus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9639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E15E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B49C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9879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2BBB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72C0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FDD6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DBDB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3F4A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D054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</w:tr>
      <w:tr w:rsidR="00B40C1D" w14:paraId="30957863" w14:textId="77777777" w:rsidTr="00514B5B">
        <w:trPr>
          <w:trHeight w:val="58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93699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069D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6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94A4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Klebsiella pneumoniae subspecies pneumonia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3523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612A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732A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E959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EB8B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1616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1ADB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2197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8288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86AC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017C39BB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83FDC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6C93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7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22B3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</w:rPr>
              <w:t>Kluyvera</w:t>
            </w:r>
            <w:proofErr w:type="spellEnd"/>
            <w:r>
              <w:rPr>
                <w:rFonts w:ascii="EB Garamond" w:eastAsia="EB Garamond" w:hAnsi="EB Garamond" w:cs="EB Garamond"/>
                <w:i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ascorbat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05D2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1A2C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E02B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ABAD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F735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8E6A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6C11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B1AA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9429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C8C3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0D0378CB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58C26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E7DD2" w14:textId="52DA8168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  <w:r w:rsidR="00831B74">
              <w:rPr>
                <w:rFonts w:ascii="EB Garamond" w:eastAsia="EB Garamond" w:hAnsi="EB Garamond" w:cs="EB Garamond"/>
              </w:rPr>
              <w:t>8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DD05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errati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plymuthic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E2E3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FA59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0286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5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B117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A13D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70FF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D5FA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BAEC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E21E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85C2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42A493B2" w14:textId="77777777" w:rsidTr="00514B5B">
        <w:trPr>
          <w:trHeight w:val="330"/>
        </w:trPr>
        <w:tc>
          <w:tcPr>
            <w:tcW w:w="1066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DC19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 xml:space="preserve">RAJARAJESHWARI NAGAR </w:t>
            </w: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7858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S. No</w:t>
            </w:r>
          </w:p>
        </w:tc>
        <w:tc>
          <w:tcPr>
            <w:tcW w:w="12848" w:type="dxa"/>
            <w:gridSpan w:val="11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A928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CLINICALLY RELEVANT</w:t>
            </w:r>
          </w:p>
        </w:tc>
      </w:tr>
      <w:tr w:rsidR="00B40C1D" w14:paraId="7FE2CB08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2EC28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A81D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4D22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</w:rPr>
              <w:t>Pantoea</w:t>
            </w:r>
            <w:proofErr w:type="spellEnd"/>
            <w:r>
              <w:rPr>
                <w:rFonts w:ascii="EB Garamond" w:eastAsia="EB Garamond" w:hAnsi="EB Garamond" w:cs="EB Garamond"/>
                <w:i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dispers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E037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7F78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F9CE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43AB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D59A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5D12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4E14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3A8D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18C4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FA53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6240AF8A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3E2C0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EA88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3450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Proteus mirabili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B705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2656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8A3B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D7D0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2050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8B49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3E74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C8F5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4FDA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4279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44113221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B247C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3A3B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3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C177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Klebsiella pneumoniae subspecies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ozaenae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E143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A5AD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BFAA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B4E2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3041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FD35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BC8A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CDDD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69B9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B51E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</w:tr>
      <w:tr w:rsidR="00B40C1D" w14:paraId="24D116F8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CEC76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847D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4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95FF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Proteus mirabili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47F6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823A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C8EF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576A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5546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40A0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165E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FA4C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0B61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7583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1D056132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AF6C6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9B2C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5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BE2D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</w:rPr>
              <w:t>Pantoea</w:t>
            </w:r>
            <w:proofErr w:type="spellEnd"/>
            <w:r>
              <w:rPr>
                <w:rFonts w:ascii="EB Garamond" w:eastAsia="EB Garamond" w:hAnsi="EB Garamond" w:cs="EB Garamond"/>
                <w:i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dispers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94F0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AB1D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5523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F919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0717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DE3D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B2B8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2250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3337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B3A3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61D62C96" w14:textId="77777777" w:rsidTr="00514B5B">
        <w:trPr>
          <w:trHeight w:val="58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E6F89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9D9B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6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1767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almonell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choleraesuis</w:t>
            </w:r>
            <w:proofErr w:type="spellEnd"/>
            <w:r>
              <w:rPr>
                <w:rFonts w:ascii="EB Garamond" w:eastAsia="EB Garamond" w:hAnsi="EB Garamond" w:cs="EB Garamond"/>
                <w:i/>
              </w:rPr>
              <w:t xml:space="preserve"> subspecies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choleraesuis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B06F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78AC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4961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FC6D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C7DB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0FF7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4AA6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92FA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59E1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EA75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071F2B54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965FC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A592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7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BEB1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Enterobacter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amnigenus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69FC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D827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401C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404C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7506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5708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A48A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1FA3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8449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C7E1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08DC6156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DF49B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DB5E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8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81F5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Salmonella enteritidi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7C7F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01E4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5B2A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380F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85F5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DCA7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C425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9F60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005A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6418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</w:tr>
      <w:tr w:rsidR="00B40C1D" w14:paraId="4B379974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EE7CD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F68D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9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67B0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</w:rPr>
              <w:t>Pantoea</w:t>
            </w:r>
            <w:proofErr w:type="spellEnd"/>
            <w:r>
              <w:rPr>
                <w:rFonts w:ascii="EB Garamond" w:eastAsia="EB Garamond" w:hAnsi="EB Garamond" w:cs="EB Garamond"/>
                <w:i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dispers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B148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FA6C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F214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C5E9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65AE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9BCF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304E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0F6F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EB5F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17E84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5CBF7FCD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6DBEC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FABF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0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554F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Proteus mirabili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A261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4BC7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FF55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3834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F82F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057E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A3E9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1289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EDFA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5F4D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</w:tr>
      <w:tr w:rsidR="00B40C1D" w14:paraId="3B15A358" w14:textId="77777777" w:rsidTr="00514B5B">
        <w:trPr>
          <w:trHeight w:val="330"/>
        </w:trPr>
        <w:tc>
          <w:tcPr>
            <w:tcW w:w="1066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96BA2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 xml:space="preserve">BOMMANAHALLI </w:t>
            </w: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1675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S. No</w:t>
            </w:r>
          </w:p>
        </w:tc>
        <w:tc>
          <w:tcPr>
            <w:tcW w:w="12848" w:type="dxa"/>
            <w:gridSpan w:val="11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5DB9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CLINICALLY RELEVANT</w:t>
            </w:r>
          </w:p>
        </w:tc>
      </w:tr>
      <w:tr w:rsidR="00B40C1D" w14:paraId="5994D538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833FF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F8CF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0871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Yersinia pseudotuberculosi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BA4F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4A4A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E278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E9BF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12DD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7666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0F94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6F90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D114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DD65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4A72E157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4AAB9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64BD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7EEF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Citrobacter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freundii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64EB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7BBE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0171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35BA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EC36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BC5D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1F7D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DBD1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ACD0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7701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2E520925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BAF8B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A3D1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3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5794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Escherichi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hermanii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AC3B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2B69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3B5C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1042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9585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F959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9B4D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B7BC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8CC7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A155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35958905" w14:textId="77777777" w:rsidTr="00514B5B">
        <w:trPr>
          <w:trHeight w:val="58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59634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0007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4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F8CB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Klebsiella pneumoniae subspecies pneumonia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5D8A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5D49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96EB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A000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015A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BDDA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3CAD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8FB7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3AC8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F1FD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72B6F3A3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65FB4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262E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5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8B13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Citrobacter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freundii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4B7B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8F50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C9F3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548D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73E1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69D4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B7B5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873D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06C2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1C95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10E62CF1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DA1FB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C1E6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6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852B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Escherichia coli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A91A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24C5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6B66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0C51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4FEB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D38C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90DC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1739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B3C0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B5EF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60651B50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6CC46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7988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7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28F7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Salmonella enteritidi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692B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718E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20B2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3102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0073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2327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68C0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7752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686B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A74F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0366B0EA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5BD22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5788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8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C945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Escherichia coli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40FF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57DD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8F4A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F4F5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382D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2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E46F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5770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426B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D951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D7B0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474AD3FD" w14:textId="77777777" w:rsidTr="00514B5B">
        <w:trPr>
          <w:trHeight w:val="58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DB8E8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B631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9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535C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almonell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choleraesuis</w:t>
            </w:r>
            <w:proofErr w:type="spellEnd"/>
            <w:r>
              <w:rPr>
                <w:rFonts w:ascii="EB Garamond" w:eastAsia="EB Garamond" w:hAnsi="EB Garamond" w:cs="EB Garamond"/>
                <w:i/>
              </w:rPr>
              <w:t xml:space="preserve"> subspecies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choleraesuis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0D1DF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42EB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0874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2B17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F1A0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6DC7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5354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19892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EBAD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37E2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2E87AAD8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3717F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5CDC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0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457C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Enterobacter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amnigenus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8839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D6CC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40E1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CD6A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49AB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03F9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446E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16EA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EC8D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4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CE27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7C640CAA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1F73D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69FA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1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8726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Shigella specie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8FED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4F42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6DCD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34D8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1B53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2E1C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BF8A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F712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454A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198E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4A4DDF6B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6D6C9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AAEC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S. No</w:t>
            </w:r>
          </w:p>
        </w:tc>
        <w:tc>
          <w:tcPr>
            <w:tcW w:w="12848" w:type="dxa"/>
            <w:gridSpan w:val="11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F759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 xml:space="preserve">ENVIRONMENTALLY RELEVANT </w:t>
            </w:r>
          </w:p>
        </w:tc>
      </w:tr>
      <w:tr w:rsidR="00B40C1D" w14:paraId="27006663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0D800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B407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494C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proofErr w:type="spellStart"/>
            <w:r>
              <w:rPr>
                <w:rFonts w:ascii="EB Garamond" w:eastAsia="EB Garamond" w:hAnsi="EB Garamond" w:cs="EB Garamond"/>
                <w:i/>
              </w:rPr>
              <w:t>Buttiauxella</w:t>
            </w:r>
            <w:proofErr w:type="spellEnd"/>
            <w:r>
              <w:rPr>
                <w:rFonts w:ascii="EB Garamond" w:eastAsia="EB Garamond" w:hAnsi="EB Garamond" w:cs="EB Garamond"/>
                <w:i/>
              </w:rPr>
              <w:t xml:space="preserve">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agrestis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C933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7DD7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9466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E9B3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6211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0567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619DF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525C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72D9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DD6A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1445E575" w14:textId="77777777" w:rsidTr="00514B5B">
        <w:trPr>
          <w:trHeight w:val="330"/>
        </w:trPr>
        <w:tc>
          <w:tcPr>
            <w:tcW w:w="1066" w:type="dxa"/>
            <w:vMerge w:val="restar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4B3C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b/>
              </w:rPr>
            </w:pPr>
            <w:r>
              <w:rPr>
                <w:rFonts w:ascii="EB Garamond" w:eastAsia="EB Garamond" w:hAnsi="EB Garamond" w:cs="EB Garamond"/>
                <w:b/>
              </w:rPr>
              <w:t xml:space="preserve">DASARAHALLI </w:t>
            </w: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12AD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b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S. No</w:t>
            </w:r>
          </w:p>
        </w:tc>
        <w:tc>
          <w:tcPr>
            <w:tcW w:w="12848" w:type="dxa"/>
            <w:gridSpan w:val="11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53C4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b/>
              </w:rPr>
              <w:t>CLINICALLY RELEVANT</w:t>
            </w:r>
          </w:p>
        </w:tc>
      </w:tr>
      <w:tr w:rsidR="00B40C1D" w14:paraId="3C5CCD20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06A6E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FEF40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1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0A5CA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Escherichia coli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1CD9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9AA1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E4A8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F178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59B9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F914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62AE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3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8204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C220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1801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</w:tr>
      <w:tr w:rsidR="00B40C1D" w14:paraId="2BB45153" w14:textId="77777777" w:rsidTr="00514B5B">
        <w:trPr>
          <w:trHeight w:val="58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61060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F253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2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38FD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Klebsiella pneumoniae subspecies pneumonia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2E5C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6E57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E6AD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574B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AD284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7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AE37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58AC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9A46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4A80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01A7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45A30D4C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0ADED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D2F9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3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7B38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errati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sp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F560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41A6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6467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A745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ED68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98CA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4D92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C614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C90A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6F2F3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01C8F01A" w14:textId="77777777" w:rsidTr="00514B5B">
        <w:trPr>
          <w:trHeight w:val="585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1FF38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8BC5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4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D595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Klebsiella pneumoniae subspecies pneumoniae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A8B9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935D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30578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5A54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3A3EF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4F8A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480B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B39C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4B92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0AF1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3DDDC95B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FCF85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8CC0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5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8078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>Escherichia coli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6925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95046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97581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DBB3E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50A39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5F83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0F33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00BA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CE59C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6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14B9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R</w:t>
            </w:r>
          </w:p>
        </w:tc>
      </w:tr>
      <w:tr w:rsidR="00B40C1D" w14:paraId="16513B42" w14:textId="77777777" w:rsidTr="00514B5B">
        <w:trPr>
          <w:trHeight w:val="330"/>
        </w:trPr>
        <w:tc>
          <w:tcPr>
            <w:tcW w:w="1066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17259" w14:textId="77777777" w:rsidR="00B40C1D" w:rsidRDefault="00B40C1D" w:rsidP="006E764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CB931" w14:textId="01271197" w:rsidR="00B40C1D" w:rsidRDefault="00831B74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</w:rPr>
              <w:t>6</w:t>
            </w:r>
          </w:p>
        </w:tc>
        <w:tc>
          <w:tcPr>
            <w:tcW w:w="293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971B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i/>
              </w:rPr>
              <w:t xml:space="preserve">Serratia </w:t>
            </w:r>
            <w:proofErr w:type="spellStart"/>
            <w:r>
              <w:rPr>
                <w:rFonts w:ascii="EB Garamond" w:eastAsia="EB Garamond" w:hAnsi="EB Garamond" w:cs="EB Garamond"/>
                <w:i/>
              </w:rPr>
              <w:t>plymuthica</w:t>
            </w:r>
            <w:proofErr w:type="spell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CE01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5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E6F9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C7A8D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66CF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FB965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0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813D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S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EB34A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18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10C1B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A22C7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23</w:t>
            </w:r>
          </w:p>
        </w:tc>
        <w:tc>
          <w:tcPr>
            <w:tcW w:w="9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50442" w14:textId="77777777" w:rsidR="00B40C1D" w:rsidRDefault="00B40C1D" w:rsidP="006E7640">
            <w:pPr>
              <w:jc w:val="center"/>
              <w:rPr>
                <w:rFonts w:ascii="EB Garamond" w:eastAsia="EB Garamond" w:hAnsi="EB Garamond" w:cs="EB Garamond"/>
                <w:sz w:val="20"/>
                <w:szCs w:val="20"/>
              </w:rPr>
            </w:pPr>
            <w:r>
              <w:rPr>
                <w:rFonts w:ascii="EB Garamond" w:eastAsia="EB Garamond" w:hAnsi="EB Garamond" w:cs="EB Garamond"/>
                <w:sz w:val="20"/>
                <w:szCs w:val="20"/>
              </w:rPr>
              <w:t>IR</w:t>
            </w:r>
          </w:p>
        </w:tc>
      </w:tr>
    </w:tbl>
    <w:p w14:paraId="1113B88A" w14:textId="77777777" w:rsidR="00E101A2" w:rsidRPr="00B40C1D" w:rsidRDefault="00E101A2" w:rsidP="00B40C1D"/>
    <w:sectPr w:rsidR="00E101A2" w:rsidRPr="00B40C1D" w:rsidSect="00DD5366">
      <w:pgSz w:w="16838" w:h="11906" w:orient="landscape"/>
      <w:pgMar w:top="72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EB Garamond">
    <w:panose1 w:val="00000500000000000000"/>
    <w:charset w:val="00"/>
    <w:family w:val="auto"/>
    <w:pitch w:val="variable"/>
    <w:sig w:usb0="E00002FF" w:usb1="020004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312EA"/>
    <w:multiLevelType w:val="multilevel"/>
    <w:tmpl w:val="85BAB2F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65020AB"/>
    <w:multiLevelType w:val="multilevel"/>
    <w:tmpl w:val="02A86A5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8261DB6"/>
    <w:multiLevelType w:val="multilevel"/>
    <w:tmpl w:val="24DA37C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ECD2B50"/>
    <w:multiLevelType w:val="multilevel"/>
    <w:tmpl w:val="C568D8CC"/>
    <w:lvl w:ilvl="0">
      <w:start w:val="1"/>
      <w:numFmt w:val="upperLetter"/>
      <w:lvlText w:val="%1."/>
      <w:lvlJc w:val="left"/>
      <w:pPr>
        <w:ind w:left="720" w:hanging="360"/>
      </w:pPr>
      <w:rPr>
        <w:rFonts w:ascii="Arial" w:eastAsia="Arial" w:hAnsi="Arial" w:cs="Arial"/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887569491">
    <w:abstractNumId w:val="1"/>
  </w:num>
  <w:num w:numId="2" w16cid:durableId="203103358">
    <w:abstractNumId w:val="0"/>
  </w:num>
  <w:num w:numId="3" w16cid:durableId="1283415290">
    <w:abstractNumId w:val="2"/>
  </w:num>
  <w:num w:numId="4" w16cid:durableId="5166270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C99"/>
    <w:rsid w:val="000B0C68"/>
    <w:rsid w:val="003764ED"/>
    <w:rsid w:val="00514B5B"/>
    <w:rsid w:val="00831B74"/>
    <w:rsid w:val="008B1C99"/>
    <w:rsid w:val="00977E8A"/>
    <w:rsid w:val="00B40C1D"/>
    <w:rsid w:val="00D46DEA"/>
    <w:rsid w:val="00DD5366"/>
    <w:rsid w:val="00E10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D499A"/>
  <w15:chartTrackingRefBased/>
  <w15:docId w15:val="{11768220-62D5-BC4D-9A45-B126D0366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1A2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01A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01A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01A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01A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01A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01A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01A2"/>
    <w:rPr>
      <w:rFonts w:ascii="Arial" w:eastAsia="Arial" w:hAnsi="Arial" w:cs="Arial"/>
      <w:sz w:val="40"/>
      <w:szCs w:val="40"/>
      <w:lang w:val="en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01A2"/>
    <w:rPr>
      <w:rFonts w:ascii="Arial" w:eastAsia="Arial" w:hAnsi="Arial" w:cs="Arial"/>
      <w:sz w:val="32"/>
      <w:szCs w:val="32"/>
      <w:lang w:val="en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01A2"/>
    <w:rPr>
      <w:rFonts w:ascii="Arial" w:eastAsia="Arial" w:hAnsi="Arial" w:cs="Arial"/>
      <w:color w:val="434343"/>
      <w:sz w:val="28"/>
      <w:szCs w:val="28"/>
      <w:lang w:val="en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01A2"/>
    <w:rPr>
      <w:rFonts w:ascii="Arial" w:eastAsia="Arial" w:hAnsi="Arial" w:cs="Arial"/>
      <w:color w:val="666666"/>
      <w:lang w:val="en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01A2"/>
    <w:rPr>
      <w:rFonts w:ascii="Arial" w:eastAsia="Arial" w:hAnsi="Arial" w:cs="Arial"/>
      <w:color w:val="666666"/>
      <w:sz w:val="22"/>
      <w:szCs w:val="22"/>
      <w:lang w:val="en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01A2"/>
    <w:rPr>
      <w:rFonts w:ascii="Arial" w:eastAsia="Arial" w:hAnsi="Arial" w:cs="Arial"/>
      <w:i/>
      <w:color w:val="666666"/>
      <w:sz w:val="22"/>
      <w:szCs w:val="22"/>
      <w:lang w:val="en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E101A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101A2"/>
    <w:rPr>
      <w:rFonts w:ascii="Arial" w:eastAsia="Arial" w:hAnsi="Arial" w:cs="Arial"/>
      <w:sz w:val="52"/>
      <w:szCs w:val="52"/>
      <w:lang w:val="en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01A2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E101A2"/>
    <w:rPr>
      <w:rFonts w:ascii="Arial" w:eastAsia="Arial" w:hAnsi="Arial" w:cs="Arial"/>
      <w:color w:val="666666"/>
      <w:sz w:val="30"/>
      <w:szCs w:val="30"/>
      <w:lang w:val="en" w:eastAsia="en-GB"/>
    </w:rPr>
  </w:style>
  <w:style w:type="character" w:styleId="LineNumber">
    <w:name w:val="line number"/>
    <w:basedOn w:val="DefaultParagraphFont"/>
    <w:uiPriority w:val="99"/>
    <w:semiHidden/>
    <w:unhideWhenUsed/>
    <w:rsid w:val="00E101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3EE457-8E88-FA42-B9AB-E4ACC253B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0</Pages>
  <Words>1218</Words>
  <Characters>694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.roy08@outlook.com</dc:creator>
  <cp:keywords/>
  <dc:description/>
  <cp:lastModifiedBy>Imon Roy</cp:lastModifiedBy>
  <cp:revision>2</cp:revision>
  <dcterms:created xsi:type="dcterms:W3CDTF">2023-01-07T11:07:00Z</dcterms:created>
  <dcterms:modified xsi:type="dcterms:W3CDTF">2023-04-08T09:24:00Z</dcterms:modified>
</cp:coreProperties>
</file>